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318"/>
        <w:gridCol w:w="3590"/>
        <w:gridCol w:w="523"/>
        <w:gridCol w:w="604"/>
        <w:gridCol w:w="761"/>
        <w:gridCol w:w="788"/>
        <w:gridCol w:w="528"/>
        <w:gridCol w:w="635"/>
      </w:tblGrid>
      <w:tr w:rsidR="00F651F3" w:rsidRPr="00FD695F" w14:paraId="01A30B1E" w14:textId="77777777" w:rsidTr="007A7697">
        <w:trPr>
          <w:trHeight w:val="474"/>
        </w:trPr>
        <w:tc>
          <w:tcPr>
            <w:tcW w:w="2833" w:type="dxa"/>
            <w:vMerge w:val="restart"/>
            <w:shd w:val="clear" w:color="auto" w:fill="D9D9D9" w:themeFill="background1" w:themeFillShade="D9"/>
          </w:tcPr>
          <w:p w14:paraId="0C1C2D8F" w14:textId="77777777" w:rsidR="009548A3" w:rsidRDefault="00954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21B85836" w14:textId="7271A036" w:rsidR="0049102B" w:rsidRPr="00FD695F" w:rsidRDefault="004910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microbial classes </w:t>
            </w:r>
          </w:p>
        </w:tc>
        <w:tc>
          <w:tcPr>
            <w:tcW w:w="3672" w:type="dxa"/>
            <w:vMerge w:val="restart"/>
            <w:shd w:val="clear" w:color="auto" w:fill="D9D9D9" w:themeFill="background1" w:themeFillShade="D9"/>
          </w:tcPr>
          <w:p w14:paraId="22E84A70" w14:textId="77777777" w:rsidR="009548A3" w:rsidRDefault="00954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81CCF28" w14:textId="0E1A52D4" w:rsidR="0049102B" w:rsidRPr="00FD695F" w:rsidRDefault="004910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 Agents</w:t>
            </w:r>
          </w:p>
        </w:tc>
        <w:tc>
          <w:tcPr>
            <w:tcW w:w="3242" w:type="dxa"/>
            <w:gridSpan w:val="6"/>
            <w:shd w:val="clear" w:color="auto" w:fill="D9D9D9" w:themeFill="background1" w:themeFillShade="D9"/>
          </w:tcPr>
          <w:p w14:paraId="44440C92" w14:textId="2A5259EE" w:rsidR="0049102B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CRE isolates (n=78)</w:t>
            </w:r>
          </w:p>
        </w:tc>
      </w:tr>
      <w:tr w:rsidR="00225350" w:rsidRPr="00FD695F" w14:paraId="3E1C3698" w14:textId="1DB9B4AA" w:rsidTr="007A7697">
        <w:trPr>
          <w:trHeight w:val="518"/>
        </w:trPr>
        <w:tc>
          <w:tcPr>
            <w:tcW w:w="2833" w:type="dxa"/>
            <w:vMerge/>
            <w:shd w:val="clear" w:color="auto" w:fill="D9D9D9" w:themeFill="background1" w:themeFillShade="D9"/>
          </w:tcPr>
          <w:p w14:paraId="30E3B72B" w14:textId="77777777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2" w:type="dxa"/>
            <w:vMerge/>
            <w:shd w:val="clear" w:color="auto" w:fill="D9D9D9" w:themeFill="background1" w:themeFillShade="D9"/>
          </w:tcPr>
          <w:p w14:paraId="2AF6B6A7" w14:textId="77777777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1" w:type="dxa"/>
            <w:gridSpan w:val="2"/>
            <w:shd w:val="clear" w:color="auto" w:fill="D9D9D9" w:themeFill="background1" w:themeFillShade="D9"/>
          </w:tcPr>
          <w:p w14:paraId="55C9E9D3" w14:textId="06A5514B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2F6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e</w:t>
            </w:r>
          </w:p>
        </w:tc>
        <w:tc>
          <w:tcPr>
            <w:tcW w:w="987" w:type="dxa"/>
            <w:gridSpan w:val="2"/>
            <w:shd w:val="clear" w:color="auto" w:fill="D9D9D9" w:themeFill="background1" w:themeFillShade="D9"/>
          </w:tcPr>
          <w:p w14:paraId="48F71D18" w14:textId="039DF223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2F6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mediate</w:t>
            </w:r>
          </w:p>
        </w:tc>
        <w:tc>
          <w:tcPr>
            <w:tcW w:w="1124" w:type="dxa"/>
            <w:gridSpan w:val="2"/>
            <w:shd w:val="clear" w:color="auto" w:fill="D9D9D9" w:themeFill="background1" w:themeFillShade="D9"/>
          </w:tcPr>
          <w:p w14:paraId="78549700" w14:textId="30B32646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2F6D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istant</w:t>
            </w:r>
          </w:p>
        </w:tc>
      </w:tr>
      <w:tr w:rsidR="001166A3" w:rsidRPr="00FD695F" w14:paraId="58980A2E" w14:textId="34421414" w:rsidTr="007A7697">
        <w:trPr>
          <w:trHeight w:val="269"/>
        </w:trPr>
        <w:tc>
          <w:tcPr>
            <w:tcW w:w="2833" w:type="dxa"/>
            <w:vMerge/>
            <w:shd w:val="clear" w:color="auto" w:fill="D9D9D9" w:themeFill="background1" w:themeFillShade="D9"/>
          </w:tcPr>
          <w:p w14:paraId="356CD936" w14:textId="77777777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2" w:type="dxa"/>
            <w:vMerge/>
            <w:shd w:val="clear" w:color="auto" w:fill="D9D9D9" w:themeFill="background1" w:themeFillShade="D9"/>
          </w:tcPr>
          <w:p w14:paraId="2BD5CFC0" w14:textId="77777777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3" w:type="dxa"/>
            <w:shd w:val="clear" w:color="auto" w:fill="D9D9D9" w:themeFill="background1" w:themeFillShade="D9"/>
          </w:tcPr>
          <w:p w14:paraId="448FB824" w14:textId="4EAD6E26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07" w:type="dxa"/>
            <w:shd w:val="clear" w:color="auto" w:fill="D9D9D9" w:themeFill="background1" w:themeFillShade="D9"/>
          </w:tcPr>
          <w:p w14:paraId="328423A7" w14:textId="6E6781B7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11" w:type="dxa"/>
            <w:shd w:val="clear" w:color="auto" w:fill="D9D9D9" w:themeFill="background1" w:themeFillShade="D9"/>
          </w:tcPr>
          <w:p w14:paraId="2836FCFC" w14:textId="13E8487D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75" w:type="dxa"/>
            <w:shd w:val="clear" w:color="auto" w:fill="D9D9D9" w:themeFill="background1" w:themeFillShade="D9"/>
          </w:tcPr>
          <w:p w14:paraId="46E1AA5E" w14:textId="51319264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23" w:type="dxa"/>
            <w:shd w:val="clear" w:color="auto" w:fill="D9D9D9" w:themeFill="background1" w:themeFillShade="D9"/>
          </w:tcPr>
          <w:p w14:paraId="7D5AC75C" w14:textId="75C9DBE5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660907C0" w14:textId="5C05CAAA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F651F3" w:rsidRPr="00FD695F" w14:paraId="6A623AAB" w14:textId="0EAD3EAB" w:rsidTr="00BF5B41">
        <w:trPr>
          <w:trHeight w:val="528"/>
        </w:trPr>
        <w:tc>
          <w:tcPr>
            <w:tcW w:w="2833" w:type="dxa"/>
            <w:vMerge w:val="restart"/>
          </w:tcPr>
          <w:p w14:paraId="6582E63A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9C73E85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β- lactams +</w:t>
            </w:r>
          </w:p>
          <w:p w14:paraId="1BB67366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β-lactamase Inhibitors</w:t>
            </w:r>
          </w:p>
          <w:p w14:paraId="66EE3BB6" w14:textId="77777777" w:rsidR="002D0203" w:rsidRPr="0005719D" w:rsidRDefault="002D0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13F1ABE0" w14:textId="040B1059" w:rsidR="002D0203" w:rsidRPr="002D0203" w:rsidRDefault="002D0203" w:rsidP="002D0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02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oxicillin</w:t>
            </w:r>
            <w:proofErr w:type="spellEnd"/>
            <w:r w:rsidRPr="002D02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/clavulanic acid </w:t>
            </w:r>
          </w:p>
          <w:p w14:paraId="5C75AFB3" w14:textId="45E98593" w:rsidR="002D0203" w:rsidRPr="00FD695F" w:rsidRDefault="002D0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3" w:type="dxa"/>
          </w:tcPr>
          <w:p w14:paraId="29E251A0" w14:textId="45D11652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335131BC" w14:textId="0152206F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1BD78C44" w14:textId="46B2F13B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3B11DF8A" w14:textId="59DD3309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701AB2BD" w14:textId="10306AB7" w:rsidR="002D0203" w:rsidRPr="00116C45" w:rsidRDefault="0022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0" w:type="dxa"/>
          </w:tcPr>
          <w:p w14:paraId="2749E3F0" w14:textId="6EA5B6AF" w:rsidR="002D0203" w:rsidRPr="00116C45" w:rsidRDefault="0022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651F3" w:rsidRPr="00FD695F" w14:paraId="4ADE0E77" w14:textId="77777777" w:rsidTr="00BF5B41">
        <w:trPr>
          <w:trHeight w:val="685"/>
        </w:trPr>
        <w:tc>
          <w:tcPr>
            <w:tcW w:w="2833" w:type="dxa"/>
            <w:vMerge/>
          </w:tcPr>
          <w:p w14:paraId="4051DAAA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2A26488A" w14:textId="77777777" w:rsidR="002D0203" w:rsidRPr="002D0203" w:rsidRDefault="002D0203" w:rsidP="002D0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020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icarcillin/clavulanic acid</w:t>
            </w:r>
          </w:p>
          <w:p w14:paraId="1F3E806E" w14:textId="77777777" w:rsidR="002D0203" w:rsidRPr="00FD695F" w:rsidRDefault="002D0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3" w:type="dxa"/>
          </w:tcPr>
          <w:p w14:paraId="3BD1B92E" w14:textId="15FBB3F8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77B9DC8B" w14:textId="7433E072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304EC199" w14:textId="05366DD4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5865E339" w14:textId="14200D99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57CAD6F9" w14:textId="497A6026" w:rsidR="002D0203" w:rsidRPr="00116C45" w:rsidRDefault="0022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0" w:type="dxa"/>
          </w:tcPr>
          <w:p w14:paraId="1BA6036C" w14:textId="0F7FFAFB" w:rsidR="002D0203" w:rsidRPr="00116C45" w:rsidRDefault="002253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651F3" w:rsidRPr="00FD695F" w14:paraId="18480E5C" w14:textId="3EAA947B" w:rsidTr="00BF5B41">
        <w:trPr>
          <w:trHeight w:val="421"/>
        </w:trPr>
        <w:tc>
          <w:tcPr>
            <w:tcW w:w="2833" w:type="dxa"/>
            <w:vMerge w:val="restart"/>
          </w:tcPr>
          <w:p w14:paraId="72F14725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2D433B85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Penicillins</w:t>
            </w:r>
            <w:proofErr w:type="spellEnd"/>
          </w:p>
          <w:p w14:paraId="5571A044" w14:textId="77777777" w:rsidR="002D0203" w:rsidRPr="0005719D" w:rsidRDefault="002D0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031E2AFF" w14:textId="1870BBD4" w:rsidR="002D0203" w:rsidRPr="00995683" w:rsidRDefault="00995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683">
              <w:rPr>
                <w:rFonts w:ascii="Times New Roman" w:hAnsi="Times New Roman" w:cs="Times New Roman"/>
                <w:sz w:val="24"/>
                <w:szCs w:val="24"/>
              </w:rPr>
              <w:t>Ticarcillin</w:t>
            </w:r>
          </w:p>
        </w:tc>
        <w:tc>
          <w:tcPr>
            <w:tcW w:w="523" w:type="dxa"/>
          </w:tcPr>
          <w:p w14:paraId="37642765" w14:textId="2CB6672C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6792BB8E" w14:textId="6CA0CC7D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7A969BF6" w14:textId="6FD1B884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7E2B9179" w14:textId="5BA08960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451531AC" w14:textId="3166BB84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0" w:type="dxa"/>
          </w:tcPr>
          <w:p w14:paraId="310F0149" w14:textId="76139AF2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651F3" w:rsidRPr="00FD695F" w14:paraId="5529B617" w14:textId="77777777" w:rsidTr="00BF5B41">
        <w:trPr>
          <w:trHeight w:val="485"/>
        </w:trPr>
        <w:tc>
          <w:tcPr>
            <w:tcW w:w="2833" w:type="dxa"/>
            <w:vMerge/>
          </w:tcPr>
          <w:p w14:paraId="2469AF3D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05747FC5" w14:textId="42D7B8D7" w:rsidR="002D0203" w:rsidRPr="00995683" w:rsidRDefault="00995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5683">
              <w:rPr>
                <w:rFonts w:ascii="Times New Roman" w:hAnsi="Times New Roman" w:cs="Times New Roman"/>
                <w:sz w:val="24"/>
                <w:szCs w:val="24"/>
              </w:rPr>
              <w:t>Temocillin</w:t>
            </w:r>
          </w:p>
        </w:tc>
        <w:tc>
          <w:tcPr>
            <w:tcW w:w="523" w:type="dxa"/>
          </w:tcPr>
          <w:p w14:paraId="61565C6A" w14:textId="28E6EA7D" w:rsidR="002D0203" w:rsidRPr="00116C45" w:rsidRDefault="00D6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7" w:type="dxa"/>
          </w:tcPr>
          <w:p w14:paraId="49244305" w14:textId="3DBE73E2" w:rsidR="002D0203" w:rsidRPr="00116C45" w:rsidRDefault="00D6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</w:tcPr>
          <w:p w14:paraId="0F2C01F8" w14:textId="4E7080F7" w:rsidR="002D0203" w:rsidRPr="00116C45" w:rsidRDefault="00D6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265430D5" w14:textId="4D1051BB" w:rsidR="002D0203" w:rsidRPr="00116C45" w:rsidRDefault="00D6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06E21587" w14:textId="073B73C9" w:rsidR="002D0203" w:rsidRPr="00116C45" w:rsidRDefault="00D6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00" w:type="dxa"/>
          </w:tcPr>
          <w:p w14:paraId="2A608DB9" w14:textId="34518498" w:rsidR="002D0203" w:rsidRPr="00116C45" w:rsidRDefault="00D62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F651F3" w:rsidRPr="00FD695F" w14:paraId="318DCEFF" w14:textId="72A5C117" w:rsidTr="00BF5B41">
        <w:trPr>
          <w:trHeight w:val="197"/>
        </w:trPr>
        <w:tc>
          <w:tcPr>
            <w:tcW w:w="2833" w:type="dxa"/>
            <w:vMerge w:val="restart"/>
          </w:tcPr>
          <w:p w14:paraId="59B2EA48" w14:textId="77777777" w:rsidR="002D0203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59E32" w14:textId="25160B0E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 xml:space="preserve">Cephalosporins </w:t>
            </w:r>
          </w:p>
          <w:p w14:paraId="1F5BA089" w14:textId="77777777" w:rsidR="002D0203" w:rsidRPr="0005719D" w:rsidRDefault="002D02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192A7BB1" w14:textId="773CA676" w:rsidR="002D0203" w:rsidRPr="001D30A3" w:rsidRDefault="009956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523" w:type="dxa"/>
          </w:tcPr>
          <w:p w14:paraId="0DD7F990" w14:textId="38C31798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7E328C09" w14:textId="2F6CF564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08B8F602" w14:textId="370EFDDA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3A1E5A7D" w14:textId="552D5719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439EB672" w14:textId="1AE51CC5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0" w:type="dxa"/>
          </w:tcPr>
          <w:p w14:paraId="5BED8A29" w14:textId="76E93EAF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471F1" w:rsidRPr="00FD695F" w14:paraId="4DD43AEF" w14:textId="77777777" w:rsidTr="00BF5B41">
        <w:trPr>
          <w:trHeight w:val="401"/>
        </w:trPr>
        <w:tc>
          <w:tcPr>
            <w:tcW w:w="2833" w:type="dxa"/>
            <w:vMerge/>
          </w:tcPr>
          <w:p w14:paraId="3CE4CBA8" w14:textId="77777777" w:rsidR="002D0203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3065CE6A" w14:textId="2CE4FD9D" w:rsidR="002D0203" w:rsidRPr="001D30A3" w:rsidRDefault="00995683" w:rsidP="002D0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Cef</w:t>
            </w:r>
            <w:r w:rsidR="001D30A3" w:rsidRPr="001D30A3">
              <w:rPr>
                <w:rFonts w:ascii="Times New Roman" w:hAnsi="Times New Roman" w:cs="Times New Roman"/>
                <w:sz w:val="24"/>
                <w:szCs w:val="24"/>
              </w:rPr>
              <w:t>otaxime</w:t>
            </w:r>
          </w:p>
        </w:tc>
        <w:tc>
          <w:tcPr>
            <w:tcW w:w="523" w:type="dxa"/>
          </w:tcPr>
          <w:p w14:paraId="4CAC7EF1" w14:textId="47732C81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108EB381" w14:textId="287F2336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4D890812" w14:textId="52925CD7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1D077AD3" w14:textId="540076C0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42FFB3CA" w14:textId="0EA97302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0" w:type="dxa"/>
          </w:tcPr>
          <w:p w14:paraId="66A11CA1" w14:textId="73755543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C0255" w:rsidRPr="00FD695F" w14:paraId="53287A78" w14:textId="77777777" w:rsidTr="00BF5B41">
        <w:trPr>
          <w:trHeight w:val="200"/>
        </w:trPr>
        <w:tc>
          <w:tcPr>
            <w:tcW w:w="2833" w:type="dxa"/>
            <w:vMerge/>
          </w:tcPr>
          <w:p w14:paraId="6CB15D20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6B4E8697" w14:textId="585758E4" w:rsidR="002D0203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523" w:type="dxa"/>
          </w:tcPr>
          <w:p w14:paraId="3E8E3356" w14:textId="30D88B01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7054340B" w14:textId="7E596460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695D86F9" w14:textId="466CADDC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440FFDC3" w14:textId="5256BBD8" w:rsidR="002D0203" w:rsidRPr="00116C45" w:rsidRDefault="009E13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3486EC9F" w14:textId="0AAA7FAA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0" w:type="dxa"/>
          </w:tcPr>
          <w:p w14:paraId="37304DE1" w14:textId="1F59ED97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651F3" w:rsidRPr="00FD695F" w14:paraId="6ED13649" w14:textId="77777777" w:rsidTr="00BF5B41">
        <w:trPr>
          <w:trHeight w:val="401"/>
        </w:trPr>
        <w:tc>
          <w:tcPr>
            <w:tcW w:w="2833" w:type="dxa"/>
            <w:vMerge/>
          </w:tcPr>
          <w:p w14:paraId="0C7EB4FC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73F1E55C" w14:textId="1157FC6E" w:rsidR="002D0203" w:rsidRPr="001D30A3" w:rsidRDefault="001D30A3" w:rsidP="002D0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523" w:type="dxa"/>
          </w:tcPr>
          <w:p w14:paraId="21F8F502" w14:textId="13165BD6" w:rsidR="002D0203" w:rsidRPr="00116C45" w:rsidRDefault="002B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66DC077F" w14:textId="5BCDC980" w:rsidR="002D0203" w:rsidRPr="00116C45" w:rsidRDefault="002B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22186EB4" w14:textId="04FDAE5A" w:rsidR="002D0203" w:rsidRPr="00116C45" w:rsidRDefault="002B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1E5BA185" w14:textId="00B82C83" w:rsidR="002D0203" w:rsidRPr="00116C45" w:rsidRDefault="002B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C5032A6" w14:textId="3B714F58" w:rsidR="002D0203" w:rsidRPr="00116C45" w:rsidRDefault="002B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00" w:type="dxa"/>
          </w:tcPr>
          <w:p w14:paraId="6BB3E125" w14:textId="218553B4" w:rsidR="002D0203" w:rsidRPr="00116C45" w:rsidRDefault="002B18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1166A3" w:rsidRPr="00FD695F" w14:paraId="54ED2447" w14:textId="79C6E67E" w:rsidTr="00BF5B41">
        <w:trPr>
          <w:trHeight w:val="617"/>
        </w:trPr>
        <w:tc>
          <w:tcPr>
            <w:tcW w:w="2833" w:type="dxa"/>
          </w:tcPr>
          <w:p w14:paraId="6E813399" w14:textId="77777777" w:rsidR="0005719D" w:rsidRPr="0005719D" w:rsidRDefault="0005719D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1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nobactams</w:t>
            </w:r>
            <w:proofErr w:type="spellEnd"/>
          </w:p>
          <w:p w14:paraId="284AE3A1" w14:textId="77777777" w:rsidR="00FD695F" w:rsidRPr="00FD695F" w:rsidRDefault="00FD69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2" w:type="dxa"/>
          </w:tcPr>
          <w:p w14:paraId="5C0B6CE8" w14:textId="4215993F" w:rsidR="00FD695F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 xml:space="preserve">Aztreonam </w:t>
            </w:r>
          </w:p>
        </w:tc>
        <w:tc>
          <w:tcPr>
            <w:tcW w:w="523" w:type="dxa"/>
          </w:tcPr>
          <w:p w14:paraId="3D5DDCD1" w14:textId="4A4986D8" w:rsidR="00FD695F" w:rsidRPr="00116C45" w:rsidRDefault="00A43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7" w:type="dxa"/>
          </w:tcPr>
          <w:p w14:paraId="316BA332" w14:textId="44C2598E" w:rsidR="00FD695F" w:rsidRPr="00116C45" w:rsidRDefault="00A43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1" w:type="dxa"/>
          </w:tcPr>
          <w:p w14:paraId="2F52C077" w14:textId="4758AC8B" w:rsidR="00FD695F" w:rsidRPr="00116C45" w:rsidRDefault="00A43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75" w:type="dxa"/>
          </w:tcPr>
          <w:p w14:paraId="46E082C1" w14:textId="6EF28688" w:rsidR="00FD695F" w:rsidRPr="00116C45" w:rsidRDefault="00A43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3" w:type="dxa"/>
          </w:tcPr>
          <w:p w14:paraId="58C425B5" w14:textId="0B26A4F9" w:rsidR="00FD695F" w:rsidRPr="00116C45" w:rsidRDefault="00A43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00" w:type="dxa"/>
          </w:tcPr>
          <w:p w14:paraId="5E8574FF" w14:textId="0D17F007" w:rsidR="00FD695F" w:rsidRPr="00116C45" w:rsidRDefault="00A43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F651F3" w:rsidRPr="00FD695F" w14:paraId="67E11055" w14:textId="731168EB" w:rsidTr="00BF5B41">
        <w:trPr>
          <w:trHeight w:val="451"/>
        </w:trPr>
        <w:tc>
          <w:tcPr>
            <w:tcW w:w="2833" w:type="dxa"/>
            <w:vMerge w:val="restart"/>
          </w:tcPr>
          <w:p w14:paraId="7084D038" w14:textId="77777777" w:rsidR="002D0203" w:rsidRPr="0005719D" w:rsidRDefault="002D0203" w:rsidP="000571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 </w:t>
            </w:r>
          </w:p>
          <w:p w14:paraId="3234E855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71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arbapenems</w:t>
            </w:r>
            <w:proofErr w:type="spellEnd"/>
            <w:r w:rsidRPr="000571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</w:p>
          <w:p w14:paraId="28959648" w14:textId="77777777" w:rsidR="002D0203" w:rsidRPr="00FD695F" w:rsidRDefault="002D0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2" w:type="dxa"/>
          </w:tcPr>
          <w:p w14:paraId="0DB2FD82" w14:textId="454DEDE6" w:rsidR="002D0203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 xml:space="preserve">Ertapenem </w:t>
            </w:r>
          </w:p>
        </w:tc>
        <w:tc>
          <w:tcPr>
            <w:tcW w:w="523" w:type="dxa"/>
          </w:tcPr>
          <w:p w14:paraId="26B4244B" w14:textId="17FBAEA3" w:rsidR="002D0203" w:rsidRPr="00116C45" w:rsidRDefault="00B4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</w:tcPr>
          <w:p w14:paraId="134754F7" w14:textId="49D8A9EC" w:rsidR="002D0203" w:rsidRPr="00116C45" w:rsidRDefault="00B4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1" w:type="dxa"/>
          </w:tcPr>
          <w:p w14:paraId="431602A1" w14:textId="007CABD5" w:rsidR="002D0203" w:rsidRPr="00116C45" w:rsidRDefault="00B4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32DCEAB2" w14:textId="21EF9D92" w:rsidR="002D0203" w:rsidRPr="00116C45" w:rsidRDefault="00B46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408C5052" w14:textId="380FA8F7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0" w:type="dxa"/>
          </w:tcPr>
          <w:p w14:paraId="7DF2E7D1" w14:textId="600012DF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F651F3" w:rsidRPr="00FD695F" w14:paraId="53E1C008" w14:textId="77777777" w:rsidTr="00BF5B41">
        <w:trPr>
          <w:trHeight w:val="468"/>
        </w:trPr>
        <w:tc>
          <w:tcPr>
            <w:tcW w:w="2833" w:type="dxa"/>
            <w:vMerge/>
          </w:tcPr>
          <w:p w14:paraId="6C19AD18" w14:textId="77777777" w:rsidR="002D0203" w:rsidRPr="0005719D" w:rsidRDefault="002D0203" w:rsidP="000571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</w:p>
        </w:tc>
        <w:tc>
          <w:tcPr>
            <w:tcW w:w="3672" w:type="dxa"/>
          </w:tcPr>
          <w:p w14:paraId="30127179" w14:textId="09E25802" w:rsidR="002D0203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 xml:space="preserve">Imipenem </w:t>
            </w:r>
          </w:p>
        </w:tc>
        <w:tc>
          <w:tcPr>
            <w:tcW w:w="523" w:type="dxa"/>
          </w:tcPr>
          <w:p w14:paraId="4E97FD42" w14:textId="11548D5A" w:rsidR="002D0203" w:rsidRPr="00116C45" w:rsidRDefault="000D3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7" w:type="dxa"/>
          </w:tcPr>
          <w:p w14:paraId="37DB9FB3" w14:textId="401D4DFE" w:rsidR="002D0203" w:rsidRPr="00116C45" w:rsidRDefault="000D3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1" w:type="dxa"/>
          </w:tcPr>
          <w:p w14:paraId="7F8A5DE1" w14:textId="13773489" w:rsidR="002D0203" w:rsidRPr="00116C45" w:rsidRDefault="000D3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7A40885B" w14:textId="39BD2847" w:rsidR="002D0203" w:rsidRPr="00116C45" w:rsidRDefault="000D3B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18BC0292" w14:textId="74FEC971" w:rsidR="002D0203" w:rsidRPr="00116C45" w:rsidRDefault="000F4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00" w:type="dxa"/>
          </w:tcPr>
          <w:p w14:paraId="7FBB6A16" w14:textId="082DC01E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D3BCB" w:rsidRPr="00116C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651F3" w:rsidRPr="00FD695F" w14:paraId="46F1FF01" w14:textId="5DD9A9C4" w:rsidTr="00BF5B41">
        <w:trPr>
          <w:trHeight w:val="267"/>
        </w:trPr>
        <w:tc>
          <w:tcPr>
            <w:tcW w:w="2833" w:type="dxa"/>
            <w:vMerge w:val="restart"/>
          </w:tcPr>
          <w:p w14:paraId="5F700418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minoglycosides</w:t>
            </w:r>
          </w:p>
          <w:p w14:paraId="403C8AD5" w14:textId="77777777" w:rsidR="002D0203" w:rsidRPr="00FD695F" w:rsidRDefault="002D0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2" w:type="dxa"/>
          </w:tcPr>
          <w:p w14:paraId="6DA6F42E" w14:textId="1F4D50EA" w:rsidR="002D0203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523" w:type="dxa"/>
          </w:tcPr>
          <w:p w14:paraId="38F26AA5" w14:textId="0325F3F8" w:rsidR="002D0203" w:rsidRPr="00116C45" w:rsidRDefault="00FC0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07" w:type="dxa"/>
          </w:tcPr>
          <w:p w14:paraId="1E63331B" w14:textId="7EF0D0A1" w:rsidR="002D0203" w:rsidRPr="00116C45" w:rsidRDefault="00FC0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11" w:type="dxa"/>
          </w:tcPr>
          <w:p w14:paraId="3338B192" w14:textId="620D2398" w:rsidR="002D0203" w:rsidRPr="00116C45" w:rsidRDefault="00FC0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5A936400" w14:textId="2D1B6865" w:rsidR="002D0203" w:rsidRPr="00116C45" w:rsidRDefault="00FC0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43591A3D" w14:textId="59E9681D" w:rsidR="002D0203" w:rsidRPr="00116C45" w:rsidRDefault="00FC02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0" w:type="dxa"/>
          </w:tcPr>
          <w:p w14:paraId="0252B9C5" w14:textId="1894DAEC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F651F3" w:rsidRPr="00FD695F" w14:paraId="364CE9D0" w14:textId="77777777" w:rsidTr="00BF5B41">
        <w:trPr>
          <w:trHeight w:val="351"/>
        </w:trPr>
        <w:tc>
          <w:tcPr>
            <w:tcW w:w="2833" w:type="dxa"/>
            <w:vMerge/>
          </w:tcPr>
          <w:p w14:paraId="5C0A9FB2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3672" w:type="dxa"/>
          </w:tcPr>
          <w:p w14:paraId="1E9D5831" w14:textId="45FB5B7D" w:rsidR="002D0203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523" w:type="dxa"/>
          </w:tcPr>
          <w:p w14:paraId="154D1231" w14:textId="676255D3" w:rsidR="002D0203" w:rsidRPr="00116C45" w:rsidRDefault="0018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07" w:type="dxa"/>
          </w:tcPr>
          <w:p w14:paraId="48BF92BB" w14:textId="649DFB0E" w:rsidR="002D0203" w:rsidRPr="00116C45" w:rsidRDefault="0018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11" w:type="dxa"/>
          </w:tcPr>
          <w:p w14:paraId="786CDADC" w14:textId="3CB99914" w:rsidR="002D0203" w:rsidRPr="00116C45" w:rsidRDefault="0018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03151C57" w14:textId="37326710" w:rsidR="002D0203" w:rsidRPr="00116C45" w:rsidRDefault="0018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5BECF72B" w14:textId="17010D5B" w:rsidR="002D0203" w:rsidRPr="00116C45" w:rsidRDefault="00187D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0" w:type="dxa"/>
          </w:tcPr>
          <w:p w14:paraId="2CD303FE" w14:textId="74D9CC2F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F651F3" w:rsidRPr="00FD695F" w14:paraId="70BBCECD" w14:textId="48A00901" w:rsidTr="00BF5B41">
        <w:trPr>
          <w:trHeight w:val="351"/>
        </w:trPr>
        <w:tc>
          <w:tcPr>
            <w:tcW w:w="2833" w:type="dxa"/>
            <w:vMerge w:val="restart"/>
          </w:tcPr>
          <w:p w14:paraId="6584EA16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Quinolones</w:t>
            </w:r>
          </w:p>
          <w:p w14:paraId="4CD092A5" w14:textId="77777777" w:rsidR="002D0203" w:rsidRPr="00FD695F" w:rsidRDefault="002D020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72" w:type="dxa"/>
          </w:tcPr>
          <w:p w14:paraId="78969024" w14:textId="1D7981DF" w:rsidR="002D0203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Nalidixic Acid</w:t>
            </w:r>
          </w:p>
        </w:tc>
        <w:tc>
          <w:tcPr>
            <w:tcW w:w="523" w:type="dxa"/>
          </w:tcPr>
          <w:p w14:paraId="4324AADE" w14:textId="3AD20B2C" w:rsidR="002D0203" w:rsidRPr="00116C45" w:rsidRDefault="00CB4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7" w:type="dxa"/>
          </w:tcPr>
          <w:p w14:paraId="63CBC4E5" w14:textId="27036656" w:rsidR="002D0203" w:rsidRPr="00116C45" w:rsidRDefault="00CB4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</w:tcPr>
          <w:p w14:paraId="297B9C92" w14:textId="4879B26E" w:rsidR="002D0203" w:rsidRPr="00116C45" w:rsidRDefault="00CB4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22D69C94" w14:textId="7FBF00D8" w:rsidR="002D0203" w:rsidRPr="00116C45" w:rsidRDefault="00CB4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349BDFD6" w14:textId="0872884E" w:rsidR="002D0203" w:rsidRPr="00116C45" w:rsidRDefault="00CB4B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00" w:type="dxa"/>
          </w:tcPr>
          <w:p w14:paraId="3E864EB8" w14:textId="28E0E914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F651F3" w:rsidRPr="00FD695F" w14:paraId="6A720A50" w14:textId="77777777" w:rsidTr="00BF5B41">
        <w:trPr>
          <w:trHeight w:val="250"/>
        </w:trPr>
        <w:tc>
          <w:tcPr>
            <w:tcW w:w="2833" w:type="dxa"/>
            <w:vMerge/>
          </w:tcPr>
          <w:p w14:paraId="6DB4598B" w14:textId="77777777" w:rsidR="002D0203" w:rsidRPr="0005719D" w:rsidRDefault="002D0203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3ADC13AC" w14:textId="7986453F" w:rsidR="002D0203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 xml:space="preserve">Ofloxacin </w:t>
            </w:r>
          </w:p>
        </w:tc>
        <w:tc>
          <w:tcPr>
            <w:tcW w:w="523" w:type="dxa"/>
          </w:tcPr>
          <w:p w14:paraId="27EB6FCC" w14:textId="1BE6E126" w:rsidR="002D0203" w:rsidRPr="00116C45" w:rsidRDefault="00F65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7" w:type="dxa"/>
          </w:tcPr>
          <w:p w14:paraId="0E2CB570" w14:textId="03582D86" w:rsidR="002D0203" w:rsidRPr="00116C45" w:rsidRDefault="00F65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</w:tcPr>
          <w:p w14:paraId="6439325F" w14:textId="68D7226D" w:rsidR="002D0203" w:rsidRPr="00116C45" w:rsidRDefault="00F65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5" w:type="dxa"/>
          </w:tcPr>
          <w:p w14:paraId="014E588F" w14:textId="2050AB02" w:rsidR="002D0203" w:rsidRPr="00116C45" w:rsidRDefault="00F65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5A80499" w14:textId="4EDBB961" w:rsidR="002D0203" w:rsidRPr="00116C45" w:rsidRDefault="00F651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00" w:type="dxa"/>
          </w:tcPr>
          <w:p w14:paraId="09C5203A" w14:textId="68D97871" w:rsidR="002D0203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651F3" w:rsidRPr="00116C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651F3" w:rsidRPr="00FD695F" w14:paraId="1053109A" w14:textId="77777777" w:rsidTr="00BF5B41">
        <w:trPr>
          <w:trHeight w:val="642"/>
        </w:trPr>
        <w:tc>
          <w:tcPr>
            <w:tcW w:w="2833" w:type="dxa"/>
          </w:tcPr>
          <w:p w14:paraId="212F5694" w14:textId="77777777" w:rsidR="0005719D" w:rsidRPr="0005719D" w:rsidRDefault="0005719D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Sulfonamides</w:t>
            </w:r>
          </w:p>
          <w:p w14:paraId="784BBFDE" w14:textId="77777777" w:rsidR="0005719D" w:rsidRPr="0005719D" w:rsidRDefault="0005719D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0D0CAAC7" w14:textId="48EF73B9" w:rsidR="0005719D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>Trimethoprim/Sulphamethoxazole</w:t>
            </w:r>
          </w:p>
        </w:tc>
        <w:tc>
          <w:tcPr>
            <w:tcW w:w="523" w:type="dxa"/>
          </w:tcPr>
          <w:p w14:paraId="3A0042F9" w14:textId="56FA260B" w:rsidR="0005719D" w:rsidRPr="00116C45" w:rsidRDefault="00C75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7" w:type="dxa"/>
          </w:tcPr>
          <w:p w14:paraId="37162A84" w14:textId="5592521B" w:rsidR="0005719D" w:rsidRPr="00116C45" w:rsidRDefault="00C75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1" w:type="dxa"/>
          </w:tcPr>
          <w:p w14:paraId="6869DE8C" w14:textId="6964B50A" w:rsidR="0005719D" w:rsidRPr="00116C45" w:rsidRDefault="00C75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408B7D79" w14:textId="57823BAA" w:rsidR="0005719D" w:rsidRPr="00116C45" w:rsidRDefault="00C75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425951EA" w14:textId="4CD40730" w:rsidR="0005719D" w:rsidRPr="00116C45" w:rsidRDefault="00C75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00" w:type="dxa"/>
          </w:tcPr>
          <w:p w14:paraId="77A8585E" w14:textId="0FBD0D48" w:rsidR="0005719D" w:rsidRPr="00116C45" w:rsidRDefault="00F77B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F651F3" w:rsidRPr="00FD695F" w14:paraId="7A2E5DEF" w14:textId="77777777" w:rsidTr="00BF5B41">
        <w:trPr>
          <w:trHeight w:val="617"/>
        </w:trPr>
        <w:tc>
          <w:tcPr>
            <w:tcW w:w="2833" w:type="dxa"/>
          </w:tcPr>
          <w:p w14:paraId="46429255" w14:textId="77777777" w:rsidR="0005719D" w:rsidRPr="0005719D" w:rsidRDefault="0005719D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19D">
              <w:rPr>
                <w:rFonts w:ascii="Times New Roman" w:hAnsi="Times New Roman" w:cs="Times New Roman"/>
                <w:sz w:val="24"/>
                <w:szCs w:val="24"/>
              </w:rPr>
              <w:t>Polymyxins</w:t>
            </w:r>
          </w:p>
          <w:p w14:paraId="458BBF8C" w14:textId="77777777" w:rsidR="0005719D" w:rsidRPr="0005719D" w:rsidRDefault="0005719D" w:rsidP="000571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2" w:type="dxa"/>
          </w:tcPr>
          <w:p w14:paraId="1D40409E" w14:textId="7EBD2FDF" w:rsidR="0005719D" w:rsidRPr="001D30A3" w:rsidRDefault="001D3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30A3">
              <w:rPr>
                <w:rFonts w:ascii="Times New Roman" w:hAnsi="Times New Roman" w:cs="Times New Roman"/>
                <w:sz w:val="24"/>
                <w:szCs w:val="24"/>
              </w:rPr>
              <w:t xml:space="preserve">Colistin </w:t>
            </w:r>
          </w:p>
        </w:tc>
        <w:tc>
          <w:tcPr>
            <w:tcW w:w="523" w:type="dxa"/>
          </w:tcPr>
          <w:p w14:paraId="44FBB04F" w14:textId="144213CB" w:rsidR="0005719D" w:rsidRPr="00116C45" w:rsidRDefault="002A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7" w:type="dxa"/>
          </w:tcPr>
          <w:p w14:paraId="06A7A869" w14:textId="45FE1595" w:rsidR="0005719D" w:rsidRPr="00116C45" w:rsidRDefault="002A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1" w:type="dxa"/>
          </w:tcPr>
          <w:p w14:paraId="68F47239" w14:textId="3F8ECFDE" w:rsidR="0005719D" w:rsidRPr="00116C45" w:rsidRDefault="002A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5" w:type="dxa"/>
          </w:tcPr>
          <w:p w14:paraId="04CEE9C0" w14:textId="64C95036" w:rsidR="0005719D" w:rsidRPr="00116C45" w:rsidRDefault="002A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3" w:type="dxa"/>
          </w:tcPr>
          <w:p w14:paraId="10EA1397" w14:textId="03A4C8E2" w:rsidR="0005719D" w:rsidRPr="00116C45" w:rsidRDefault="002A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00" w:type="dxa"/>
          </w:tcPr>
          <w:p w14:paraId="7EFE3B1A" w14:textId="23FF498E" w:rsidR="0005719D" w:rsidRPr="00116C45" w:rsidRDefault="002A5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C4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14:paraId="22DF0A1C" w14:textId="1FDA95D2" w:rsidR="0092170A" w:rsidRDefault="00D12E6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B26844" wp14:editId="35FF965B">
                <wp:simplePos x="0" y="0"/>
                <wp:positionH relativeFrom="column">
                  <wp:posOffset>695601</wp:posOffset>
                </wp:positionH>
                <wp:positionV relativeFrom="paragraph">
                  <wp:posOffset>-6276340</wp:posOffset>
                </wp:positionV>
                <wp:extent cx="5039139" cy="387626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9139" cy="38762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A5D352" w14:textId="77777777" w:rsidR="00D12E62" w:rsidRPr="00D12E62" w:rsidRDefault="00D12E62" w:rsidP="00D12E6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12E6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1 Table: Antimicrobial susceptibility profiling of CRE isolates</w:t>
                            </w:r>
                          </w:p>
                          <w:p w14:paraId="18DC9723" w14:textId="77777777" w:rsidR="00D12E62" w:rsidRDefault="00D12E6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B2684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4.75pt;margin-top:-494.2pt;width:396.8pt;height:3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" filled="f" stroked="f">
                <v:textbox>
                  <w:txbxContent>
                    <w:p w14:paraId="16A5D352" w14:textId="77777777" w:rsidR="00D12E62" w:rsidRPr="00D12E62" w:rsidRDefault="00D12E62" w:rsidP="00D12E6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D12E6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1 Table: Antimicrobial susceptibility profiling of CRE isolates</w:t>
                      </w:r>
                    </w:p>
                    <w:p w14:paraId="18DC9723" w14:textId="77777777" w:rsidR="00D12E62" w:rsidRDefault="00D12E62"/>
                  </w:txbxContent>
                </v:textbox>
              </v:shape>
            </w:pict>
          </mc:Fallback>
        </mc:AlternateContent>
      </w:r>
    </w:p>
    <w:sectPr w:rsidR="00921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wMjI1Mbc0MDE3NjZQ0lEKTi0uzszPAykwrQUA5aWzvCwAAAA="/>
  </w:docVars>
  <w:rsids>
    <w:rsidRoot w:val="009278FC"/>
    <w:rsid w:val="0005719D"/>
    <w:rsid w:val="000D3BCB"/>
    <w:rsid w:val="000D5CFA"/>
    <w:rsid w:val="000F4967"/>
    <w:rsid w:val="001166A3"/>
    <w:rsid w:val="00116C45"/>
    <w:rsid w:val="00175812"/>
    <w:rsid w:val="00187DF1"/>
    <w:rsid w:val="001D30A3"/>
    <w:rsid w:val="00225350"/>
    <w:rsid w:val="002A568F"/>
    <w:rsid w:val="002B1887"/>
    <w:rsid w:val="002D0203"/>
    <w:rsid w:val="002F6DA2"/>
    <w:rsid w:val="004361CC"/>
    <w:rsid w:val="0049102B"/>
    <w:rsid w:val="006F722A"/>
    <w:rsid w:val="007A7697"/>
    <w:rsid w:val="0092170A"/>
    <w:rsid w:val="009278FC"/>
    <w:rsid w:val="009548A3"/>
    <w:rsid w:val="00995683"/>
    <w:rsid w:val="009E13CD"/>
    <w:rsid w:val="00A4359C"/>
    <w:rsid w:val="00B419CE"/>
    <w:rsid w:val="00B4639C"/>
    <w:rsid w:val="00BF5B41"/>
    <w:rsid w:val="00C757C8"/>
    <w:rsid w:val="00CB4BEE"/>
    <w:rsid w:val="00D12E62"/>
    <w:rsid w:val="00D62E0B"/>
    <w:rsid w:val="00DB10EB"/>
    <w:rsid w:val="00F471F1"/>
    <w:rsid w:val="00F651F3"/>
    <w:rsid w:val="00F77B68"/>
    <w:rsid w:val="00FC0255"/>
    <w:rsid w:val="00FD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CC08"/>
  <w15:chartTrackingRefBased/>
  <w15:docId w15:val="{6446B4F9-4298-4D1B-941F-53E1286A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1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910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910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2">
    <w:name w:val="Grid Table 5 Dark Accent 2"/>
    <w:basedOn w:val="TableNormal"/>
    <w:uiPriority w:val="50"/>
    <w:rsid w:val="0049102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9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Habib</dc:creator>
  <cp:keywords/>
  <dc:description/>
  <cp:lastModifiedBy>Amina Habib</cp:lastModifiedBy>
  <cp:revision>32</cp:revision>
  <dcterms:created xsi:type="dcterms:W3CDTF">2022-03-15T12:55:00Z</dcterms:created>
  <dcterms:modified xsi:type="dcterms:W3CDTF">2022-03-15T18:50:00Z</dcterms:modified>
</cp:coreProperties>
</file>